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B74" w:rsidRPr="009862C6" w:rsidRDefault="00AE14FC">
      <w:pPr>
        <w:rPr>
          <w:lang w:val="en-US"/>
        </w:rPr>
      </w:pPr>
      <w:r>
        <w:rPr>
          <w:lang w:val="en-US"/>
        </w:rPr>
        <w:t>Appendix</w:t>
      </w:r>
      <w:r w:rsidR="009862C6" w:rsidRPr="009862C6">
        <w:rPr>
          <w:lang w:val="en-US"/>
        </w:rPr>
        <w:t xml:space="preserve"> 2. Quality assessment of GWAs and meta-analyses on childhood obesity</w:t>
      </w:r>
      <w:r w:rsidR="00623733">
        <w:rPr>
          <w:lang w:val="en-US"/>
        </w:rPr>
        <w:t xml:space="preserve"> and related phenotypes</w:t>
      </w:r>
      <w:r w:rsidR="009862C6">
        <w:rPr>
          <w:lang w:val="en-US"/>
        </w:rPr>
        <w:t xml:space="preserve"> according to STREGA</w:t>
      </w:r>
    </w:p>
    <w:p w:rsidR="009862C6" w:rsidRDefault="009862C6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67"/>
        <w:gridCol w:w="2667"/>
      </w:tblGrid>
      <w:tr w:rsidR="00623733" w:rsidRPr="00AE14FC" w:rsidTr="009862C6">
        <w:tc>
          <w:tcPr>
            <w:tcW w:w="2667" w:type="dxa"/>
          </w:tcPr>
          <w:p w:rsidR="00623733" w:rsidRPr="00F604C3" w:rsidRDefault="00623733">
            <w:pPr>
              <w:rPr>
                <w:b/>
                <w:lang w:val="en-US"/>
              </w:rPr>
            </w:pPr>
            <w:bookmarkStart w:id="0" w:name="_GoBack" w:colFirst="0" w:colLast="1"/>
            <w:r w:rsidRPr="00F604C3">
              <w:rPr>
                <w:b/>
                <w:lang w:val="en-US"/>
              </w:rPr>
              <w:t>Study</w:t>
            </w:r>
          </w:p>
        </w:tc>
        <w:tc>
          <w:tcPr>
            <w:tcW w:w="2667" w:type="dxa"/>
          </w:tcPr>
          <w:p w:rsidR="00623733" w:rsidRPr="00F604C3" w:rsidRDefault="00623733">
            <w:pPr>
              <w:rPr>
                <w:b/>
                <w:lang w:val="en-US"/>
              </w:rPr>
            </w:pPr>
            <w:r w:rsidRPr="00F604C3">
              <w:rPr>
                <w:b/>
                <w:lang w:val="en-US"/>
              </w:rPr>
              <w:t>Quality</w:t>
            </w:r>
          </w:p>
        </w:tc>
      </w:tr>
      <w:bookmarkEnd w:id="0"/>
      <w:tr w:rsidR="00623733" w:rsidRPr="00AE14FC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 w:rsidRPr="009862C6">
              <w:rPr>
                <w:lang w:val="en-US"/>
              </w:rPr>
              <w:t>Chatterjee S</w:t>
            </w:r>
            <w:r>
              <w:rPr>
                <w:lang w:val="en-US"/>
              </w:rPr>
              <w:t xml:space="preserve"> et al., 2021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623733" w:rsidRPr="00AE14FC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proofErr w:type="spellStart"/>
            <w:r w:rsidRPr="00C32099">
              <w:rPr>
                <w:lang w:val="en-US"/>
              </w:rPr>
              <w:t>Vogelezang</w:t>
            </w:r>
            <w:proofErr w:type="spellEnd"/>
            <w:r w:rsidRPr="00C32099">
              <w:rPr>
                <w:lang w:val="en-US"/>
              </w:rPr>
              <w:t xml:space="preserve"> S</w:t>
            </w:r>
            <w:r>
              <w:rPr>
                <w:lang w:val="en-US"/>
              </w:rPr>
              <w:t xml:space="preserve"> et al., 2020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623733" w:rsidRPr="00AE14FC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Costa-</w:t>
            </w:r>
            <w:proofErr w:type="spellStart"/>
            <w:r>
              <w:rPr>
                <w:lang w:val="en-US"/>
              </w:rPr>
              <w:t>Urrutia</w:t>
            </w:r>
            <w:proofErr w:type="spellEnd"/>
            <w:r>
              <w:rPr>
                <w:lang w:val="en-US"/>
              </w:rPr>
              <w:t xml:space="preserve"> et al., 2019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623733" w:rsidRPr="00AE14FC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Zhao et al., 2019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623733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Bradfield et al., 2019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623733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Felix et al., 2016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623733" w:rsidRPr="00E16415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 xml:space="preserve">Hwang et al., 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623733" w:rsidRPr="00E16415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Warrington et al., 2015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623733" w:rsidRPr="00E16415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Graff et al., 2013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623733" w:rsidRPr="00E16415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Wang et al., 2012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623733" w:rsidRPr="00E16415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Bradfield et al., 2012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623733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proofErr w:type="spellStart"/>
            <w:r w:rsidRPr="0022650F">
              <w:rPr>
                <w:lang w:val="en-US"/>
              </w:rPr>
              <w:t>Comuzzie</w:t>
            </w:r>
            <w:proofErr w:type="spellEnd"/>
            <w:r w:rsidRPr="0022650F">
              <w:rPr>
                <w:lang w:val="en-US"/>
              </w:rPr>
              <w:t xml:space="preserve"> AG</w:t>
            </w:r>
            <w:r>
              <w:rPr>
                <w:lang w:val="en-US"/>
              </w:rPr>
              <w:t xml:space="preserve"> et al., 2012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623733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 w:rsidRPr="00E24BC3">
              <w:rPr>
                <w:lang w:val="en-US"/>
              </w:rPr>
              <w:t>Zhao J</w:t>
            </w:r>
            <w:r>
              <w:rPr>
                <w:lang w:val="en-US"/>
              </w:rPr>
              <w:t xml:space="preserve"> et al., 2011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623733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Zhao et al., 2009</w:t>
            </w:r>
          </w:p>
        </w:tc>
        <w:tc>
          <w:tcPr>
            <w:tcW w:w="2667" w:type="dxa"/>
          </w:tcPr>
          <w:p w:rsidR="00623733" w:rsidRDefault="008074FD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623733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proofErr w:type="spellStart"/>
            <w:r w:rsidRPr="009862C6">
              <w:rPr>
                <w:lang w:val="en-US"/>
              </w:rPr>
              <w:t>Frayling</w:t>
            </w:r>
            <w:proofErr w:type="spellEnd"/>
            <w:r w:rsidRPr="009862C6">
              <w:rPr>
                <w:lang w:val="en-US"/>
              </w:rPr>
              <w:t xml:space="preserve"> TM</w:t>
            </w:r>
            <w:r>
              <w:rPr>
                <w:lang w:val="en-US"/>
              </w:rPr>
              <w:t xml:space="preserve"> et al., 2007</w:t>
            </w:r>
          </w:p>
        </w:tc>
        <w:tc>
          <w:tcPr>
            <w:tcW w:w="2667" w:type="dxa"/>
          </w:tcPr>
          <w:p w:rsidR="00623733" w:rsidRDefault="008730BF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</w:tr>
      <w:tr w:rsidR="00623733" w:rsidTr="009862C6">
        <w:tc>
          <w:tcPr>
            <w:tcW w:w="2667" w:type="dxa"/>
          </w:tcPr>
          <w:p w:rsidR="00623733" w:rsidRDefault="00623733">
            <w:pPr>
              <w:rPr>
                <w:lang w:val="en-US"/>
              </w:rPr>
            </w:pPr>
            <w:r>
              <w:rPr>
                <w:lang w:val="en-US"/>
              </w:rPr>
              <w:t>Dina C et al., 2007</w:t>
            </w:r>
          </w:p>
        </w:tc>
        <w:tc>
          <w:tcPr>
            <w:tcW w:w="2667" w:type="dxa"/>
          </w:tcPr>
          <w:p w:rsidR="00623733" w:rsidRDefault="008730BF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</w:tbl>
    <w:p w:rsidR="009862C6" w:rsidRPr="009862C6" w:rsidRDefault="009862C6">
      <w:pPr>
        <w:rPr>
          <w:lang w:val="en-US"/>
        </w:rPr>
      </w:pPr>
    </w:p>
    <w:sectPr w:rsidR="009862C6" w:rsidRPr="009862C6" w:rsidSect="009862C6">
      <w:pgSz w:w="15840" w:h="12240" w:orient="landscape" w:code="1"/>
      <w:pgMar w:top="1531" w:right="1418" w:bottom="1531" w:left="1077" w:header="720" w:footer="720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200"/>
  <w:drawingGridVerticalSpacing w:val="3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C6"/>
    <w:rsid w:val="0000138A"/>
    <w:rsid w:val="0009075D"/>
    <w:rsid w:val="001753D8"/>
    <w:rsid w:val="0022650F"/>
    <w:rsid w:val="00276F52"/>
    <w:rsid w:val="0042340F"/>
    <w:rsid w:val="004B3102"/>
    <w:rsid w:val="00623733"/>
    <w:rsid w:val="00752854"/>
    <w:rsid w:val="008074FD"/>
    <w:rsid w:val="00822198"/>
    <w:rsid w:val="008730BF"/>
    <w:rsid w:val="008756CD"/>
    <w:rsid w:val="009862C6"/>
    <w:rsid w:val="00AE14FC"/>
    <w:rsid w:val="00C32099"/>
    <w:rsid w:val="00DB1328"/>
    <w:rsid w:val="00E16415"/>
    <w:rsid w:val="00E24BC3"/>
    <w:rsid w:val="00EA71E5"/>
    <w:rsid w:val="00F604C3"/>
    <w:rsid w:val="00FB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A06ACE-D56E-4B13-8F3D-E7900992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62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izabeth Tejero Barrera</dc:creator>
  <cp:keywords/>
  <dc:description/>
  <cp:lastModifiedBy>Windows User</cp:lastModifiedBy>
  <cp:revision>9</cp:revision>
  <dcterms:created xsi:type="dcterms:W3CDTF">2025-06-15T00:14:00Z</dcterms:created>
  <dcterms:modified xsi:type="dcterms:W3CDTF">2025-06-22T21:25:00Z</dcterms:modified>
</cp:coreProperties>
</file>